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3</w:t>
      </w:r>
      <w:r>
        <w:rPr/>
        <w:t>: Primary explanatory variables unadjusted odds ratios (95% confidence interval) with carer report of child illness in previous two</w:t>
      </w:r>
      <w:r>
        <w:rPr>
          <w:sz w:val="22"/>
        </w:rPr>
        <w:t xml:space="preserve"> weeks. N=618 childre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12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817"/>
        <w:gridCol w:w="966"/>
        <w:gridCol w:w="1386"/>
        <w:gridCol w:w="1386"/>
        <w:gridCol w:w="1386"/>
        <w:gridCol w:w="1386"/>
        <w:gridCol w:w="1386"/>
      </w:tblGrid>
      <w:tr>
        <w:trPr/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ary explanatory variable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ssing 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ldre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arrhoea 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amp;/or vomiting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FHLP measur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 people pas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7.4)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6.4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 people fai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 (83.6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51-2.0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0.70-4.02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83-2.50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77-2.4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82-2.32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 clothes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6.8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29.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 clothes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 (71.0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62-2.0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74-2.3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77-2.05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63-1.48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73-1.70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are &amp; store food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6.3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20.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are &amp; store food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 (79.1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77-2.49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53-1.7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91-2.27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0 (1.03-2.79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80-1.97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ilet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7.4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18.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ilet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 (81.3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76-2.30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61-1.7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73-1.9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76-2.0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6 (1.29-3.97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ve waste water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.5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 (68.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ve waste water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 (31.5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61-1.65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80-2.2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55-1.3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56-1.25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65-1.58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ve rubbish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.7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18.4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ve rubbish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 (81.7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0.66-2.80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 (0.30-0.97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62-1.8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77-2.42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56-1.49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dust (fence )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.7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28.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dust (fence )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 (71.5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77-2.39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7 (1.03-3.39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74-1.8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80-1.9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62-1.48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 trauma pass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.5)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 (60.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 trauma fail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 (39.6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63-1.67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85-2.24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85-1.93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77-1.70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0.84-1.91)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LPs failed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6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7.9)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8.6)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 (91.4)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 (0.78-10.6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0.44-3.66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0.96-4.56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 (0.96-6.14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0 (1.08-4.46)</w:t>
            </w:r>
          </w:p>
        </w:tc>
      </w:tr>
    </w:tbl>
    <w:p>
      <w:pPr>
        <w:pStyle w:val="Normal"/>
        <w:rPr>
          <w:sz w:val="20"/>
        </w:rPr>
      </w:pPr>
      <w:r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>Infrastructure used to derive HLPs was observed and tested where required by the surveyor (see Table 1)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43:00Z</dcterms:created>
  <dc:creator>emcdonald</dc:creator>
  <dc:description/>
  <cp:keywords/>
  <dc:language>en-US</dc:language>
  <cp:lastModifiedBy>emcdonald</cp:lastModifiedBy>
  <dcterms:modified xsi:type="dcterms:W3CDTF">2010-03-14T05:43:00Z</dcterms:modified>
  <cp:revision>2</cp:revision>
  <dc:subject/>
  <dc:title>Table 2: Primary explanatory variables unadjusted odds ratios (95% confidence interval) with carer report of child illness in previous two weeks</dc:title>
</cp:coreProperties>
</file>